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AE46C" w14:textId="75925794" w:rsidR="000D72A0" w:rsidRPr="0063324D" w:rsidRDefault="000D72A0">
      <w:pP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  <w:bookmarkStart w:id="0" w:name="_GoBack"/>
      <w:r w:rsidRPr="0063324D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Table </w:t>
      </w:r>
      <w:r w:rsidR="0063324D" w:rsidRPr="0063324D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>S</w:t>
      </w:r>
      <w:r w:rsidRPr="0063324D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1 Relationship between </w:t>
      </w:r>
      <w:r w:rsidRPr="0063324D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36"/>
          <w:szCs w:val="36"/>
          <w14:ligatures w14:val="none"/>
        </w:rPr>
        <w:t>GLUD1</w:t>
      </w:r>
      <w:r w:rsidRPr="0063324D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 mRNA expression and drug sensitivity based on GDSC database</w:t>
      </w:r>
    </w:p>
    <w:tbl>
      <w:tblPr>
        <w:tblW w:w="86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0"/>
        <w:gridCol w:w="2620"/>
        <w:gridCol w:w="2340"/>
        <w:gridCol w:w="2160"/>
      </w:tblGrid>
      <w:tr w:rsidR="0063324D" w:rsidRPr="0063324D" w14:paraId="797615C6" w14:textId="77777777" w:rsidTr="00681542">
        <w:trPr>
          <w:trHeight w:val="300"/>
        </w:trPr>
        <w:tc>
          <w:tcPr>
            <w:tcW w:w="1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F6B8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  <w:t>symbol</w:t>
            </w:r>
          </w:p>
        </w:tc>
        <w:tc>
          <w:tcPr>
            <w:tcW w:w="2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C4AE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  <w:t>drug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2FA6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  <w:t>cor</w:t>
            </w:r>
            <w:proofErr w:type="spellEnd"/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D23D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  <w:t>fdr</w:t>
            </w:r>
            <w:proofErr w:type="spellEnd"/>
          </w:p>
        </w:tc>
      </w:tr>
      <w:tr w:rsidR="0063324D" w:rsidRPr="0063324D" w14:paraId="60D9E207" w14:textId="77777777" w:rsidTr="00681542">
        <w:trPr>
          <w:trHeight w:val="300"/>
        </w:trPr>
        <w:tc>
          <w:tcPr>
            <w:tcW w:w="1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2E3F32" w14:textId="106D4933" w:rsidR="000D72A0" w:rsidRPr="0063324D" w:rsidRDefault="000D72A0" w:rsidP="000D72A0">
            <w:pPr>
              <w:widowControl/>
              <w:ind w:firstLineChars="150" w:firstLine="540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3B3B2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(5Z)-7-Oxozeaenol</w:t>
            </w: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5926C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0399315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31717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375981</w:t>
            </w:r>
          </w:p>
        </w:tc>
      </w:tr>
      <w:tr w:rsidR="0063324D" w:rsidRPr="0063324D" w14:paraId="0E64AF1A" w14:textId="77777777" w:rsidTr="00681542">
        <w:trPr>
          <w:trHeight w:val="300"/>
        </w:trPr>
        <w:tc>
          <w:tcPr>
            <w:tcW w:w="1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1088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1DEA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17-AAG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77161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94279017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983CE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.0172E-08</w:t>
            </w:r>
          </w:p>
        </w:tc>
      </w:tr>
      <w:tr w:rsidR="0063324D" w:rsidRPr="0063324D" w14:paraId="4CD47899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9E3BC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C6932F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-Fluorouracil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AD5F5F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7710485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4AE23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526194</w:t>
            </w:r>
          </w:p>
        </w:tc>
      </w:tr>
      <w:tr w:rsidR="0063324D" w:rsidRPr="0063324D" w14:paraId="22973BC6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2356A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CC0330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8164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472CF7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639697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8DD0F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0473027</w:t>
            </w:r>
          </w:p>
        </w:tc>
      </w:tr>
      <w:tr w:rsidR="0063324D" w:rsidRPr="0063324D" w14:paraId="3842B310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EDCE7E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BB8917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-77004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B2075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638278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D1089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5150223</w:t>
            </w:r>
          </w:p>
        </w:tc>
      </w:tr>
      <w:tr w:rsidR="0063324D" w:rsidRPr="0063324D" w14:paraId="3D26D8FD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DC477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AAEE4E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ICA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90DDD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848424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9C66F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746901</w:t>
            </w:r>
          </w:p>
        </w:tc>
      </w:tr>
      <w:tr w:rsidR="0063324D" w:rsidRPr="0063324D" w14:paraId="1B8E7260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65F31C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D05B79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KT inhibitor VII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62332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87201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51BB6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8851856</w:t>
            </w:r>
          </w:p>
        </w:tc>
      </w:tr>
      <w:tr w:rsidR="0063324D" w:rsidRPr="0063324D" w14:paraId="26274633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2C6833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4A4097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P-2453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40B7D6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49214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D5F51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5825097</w:t>
            </w:r>
          </w:p>
        </w:tc>
      </w:tr>
      <w:tr w:rsidR="0063324D" w:rsidRPr="0063324D" w14:paraId="493ECAB0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BCCEC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55536E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S60124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2825D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494836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41895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54269</w:t>
            </w:r>
          </w:p>
        </w:tc>
      </w:tr>
      <w:tr w:rsidR="0063324D" w:rsidRPr="0063324D" w14:paraId="5E1B0EC9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8F293F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D24006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UY92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30C27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80772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A2296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.80729E-06</w:t>
            </w:r>
          </w:p>
        </w:tc>
      </w:tr>
      <w:tr w:rsidR="0063324D" w:rsidRPr="0063324D" w14:paraId="643552C5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13220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C0DBE7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ZD648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651879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3870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CC99C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1245556</w:t>
            </w:r>
          </w:p>
        </w:tc>
      </w:tr>
      <w:tr w:rsidR="0063324D" w:rsidRPr="0063324D" w14:paraId="29C8F9A4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CB52EB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DCE634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ZD776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1C335D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3850839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F568F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265514</w:t>
            </w:r>
          </w:p>
        </w:tc>
      </w:tr>
      <w:tr w:rsidR="0063324D" w:rsidRPr="0063324D" w14:paraId="512771F0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E1DD29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9256FD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fatini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C400AF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909114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F1250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39138E-06</w:t>
            </w:r>
          </w:p>
        </w:tc>
      </w:tr>
      <w:tr w:rsidR="0063324D" w:rsidRPr="0063324D" w14:paraId="66FE62EB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4AD49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ECA548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EZ23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318ED2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084975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4E903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1235929</w:t>
            </w:r>
          </w:p>
        </w:tc>
      </w:tr>
      <w:tr w:rsidR="0063324D" w:rsidRPr="0063324D" w14:paraId="6BDF4244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25B74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F4D37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X-79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6170A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13747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2C344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2772396</w:t>
            </w:r>
          </w:p>
        </w:tc>
      </w:tr>
      <w:tr w:rsidR="0063324D" w:rsidRPr="0063324D" w14:paraId="53E54361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FE11C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3FDE34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exaroten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E04F3B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07363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073E1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0907167</w:t>
            </w:r>
          </w:p>
        </w:tc>
      </w:tr>
      <w:tr w:rsidR="0063324D" w:rsidRPr="0063324D" w14:paraId="5CBAF923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56D06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685FC6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leomyci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D30ADF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03618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8FDA6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525407</w:t>
            </w:r>
          </w:p>
        </w:tc>
      </w:tr>
      <w:tr w:rsidR="0063324D" w:rsidRPr="0063324D" w14:paraId="50779BED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F48B6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F93F60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 xml:space="preserve">Bleomycin (50 </w:t>
            </w: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uM</w:t>
            </w:r>
            <w:proofErr w:type="spellEnd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A51888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9528526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EFD97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00338E-08</w:t>
            </w:r>
          </w:p>
        </w:tc>
      </w:tr>
      <w:tr w:rsidR="0063324D" w:rsidRPr="0063324D" w14:paraId="0647993B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7A5B52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B2476A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osutini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E8054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20250504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1F929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7.36035E-07</w:t>
            </w:r>
          </w:p>
        </w:tc>
      </w:tr>
      <w:tr w:rsidR="0063324D" w:rsidRPr="0063324D" w14:paraId="1A14F988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CE0EF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3215C8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CT00709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1E8248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761185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CE155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301245</w:t>
            </w:r>
          </w:p>
        </w:tc>
      </w:tr>
      <w:tr w:rsidR="0063324D" w:rsidRPr="0063324D" w14:paraId="66510448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1B5A1D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0F4B6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CT01815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5CC065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7890226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1BBDE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02195</w:t>
            </w:r>
          </w:p>
        </w:tc>
      </w:tr>
      <w:tr w:rsidR="0063324D" w:rsidRPr="0063324D" w14:paraId="3F374787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1E355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AF2309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EP-70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3FCC3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972120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8ABB1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0809369</w:t>
            </w:r>
          </w:p>
        </w:tc>
      </w:tr>
      <w:tr w:rsidR="0063324D" w:rsidRPr="0063324D" w14:paraId="6AD58E8C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BFE36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A83CCB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GP-6047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D50A02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436958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1DE48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1116066</w:t>
            </w:r>
          </w:p>
        </w:tc>
      </w:tr>
      <w:tr w:rsidR="0063324D" w:rsidRPr="0063324D" w14:paraId="1999B094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DCA79D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BB0CCA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I-104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A7E83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6376139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83DBF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023589</w:t>
            </w:r>
          </w:p>
        </w:tc>
      </w:tr>
      <w:tr w:rsidR="0063324D" w:rsidRPr="0063324D" w14:paraId="514DA2A5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817D35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513859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etuxima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F8317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60046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8F877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4363318</w:t>
            </w:r>
          </w:p>
        </w:tc>
      </w:tr>
      <w:tr w:rsidR="0063324D" w:rsidRPr="0063324D" w14:paraId="5C30AD42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6584C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3A3DBA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isplati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02D635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56051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48CEC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7894045</w:t>
            </w:r>
          </w:p>
        </w:tc>
      </w:tr>
      <w:tr w:rsidR="0063324D" w:rsidRPr="0063324D" w14:paraId="3101E549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273B37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BB7B03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ytarabin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0EF463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45352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65232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208651</w:t>
            </w:r>
          </w:p>
        </w:tc>
      </w:tr>
      <w:tr w:rsidR="0063324D" w:rsidRPr="0063324D" w14:paraId="34D12E56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0C5E6C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3324DA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Dasatinib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BDA142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8821196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44DCA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757243</w:t>
            </w:r>
          </w:p>
        </w:tc>
      </w:tr>
      <w:tr w:rsidR="0063324D" w:rsidRPr="0063324D" w14:paraId="54E2E9BB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7EB59E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AE4E9C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Docetaxel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AE86E1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2103540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D49EF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96633E-09</w:t>
            </w:r>
          </w:p>
        </w:tc>
      </w:tr>
      <w:tr w:rsidR="0063324D" w:rsidRPr="0063324D" w14:paraId="362D8C99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2D84C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D4B889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Doxorubici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C472A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00464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6E7FE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2144192</w:t>
            </w:r>
          </w:p>
        </w:tc>
      </w:tr>
      <w:tr w:rsidR="0063324D" w:rsidRPr="0063324D" w14:paraId="0ED8FC08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778EB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1ABDB9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EKB-56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9146ED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861530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ED54B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1997829</w:t>
            </w:r>
          </w:p>
        </w:tc>
      </w:tr>
      <w:tr w:rsidR="0063324D" w:rsidRPr="0063324D" w14:paraId="473CCD32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496DD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D06932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Elesclomol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0487A7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501894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8FEB2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4989908</w:t>
            </w:r>
          </w:p>
        </w:tc>
      </w:tr>
      <w:tr w:rsidR="0063324D" w:rsidRPr="0063324D" w14:paraId="4CAE1DD3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98E07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DE70A6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Embeli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86992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394451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ADB96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660855</w:t>
            </w:r>
          </w:p>
        </w:tc>
      </w:tr>
      <w:tr w:rsidR="0063324D" w:rsidRPr="0063324D" w14:paraId="1863D364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EBB021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74C0F6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Epothilone 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F80DE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20373826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3B34C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24792E-06</w:t>
            </w:r>
          </w:p>
        </w:tc>
      </w:tr>
      <w:tr w:rsidR="0063324D" w:rsidRPr="0063324D" w14:paraId="7F2E0327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B15FC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7B4DEF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Etoposid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DB6D7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268410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0475F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036944</w:t>
            </w:r>
          </w:p>
        </w:tc>
      </w:tr>
      <w:tr w:rsidR="0063324D" w:rsidRPr="0063324D" w14:paraId="013A80B8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3BF67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E6BF50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FH53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EA4ACD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63208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86B78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120324</w:t>
            </w:r>
          </w:p>
        </w:tc>
      </w:tr>
      <w:tr w:rsidR="0063324D" w:rsidRPr="0063324D" w14:paraId="5737942B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C68D6C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D056D0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FTI-27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433D8A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420381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0BE40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8709545</w:t>
            </w:r>
          </w:p>
        </w:tc>
      </w:tr>
      <w:tr w:rsidR="0063324D" w:rsidRPr="0063324D" w14:paraId="5DB62F72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3C153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E07499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DC094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9EA81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0885941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A3D88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5299417</w:t>
            </w:r>
          </w:p>
        </w:tc>
      </w:tr>
      <w:tr w:rsidR="0063324D" w:rsidRPr="0063324D" w14:paraId="284E71E7" w14:textId="77777777" w:rsidTr="00681542">
        <w:trPr>
          <w:trHeight w:val="300"/>
        </w:trPr>
        <w:tc>
          <w:tcPr>
            <w:tcW w:w="1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470D0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CC36A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SK-650394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59DF2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89770981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D32C1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06856</w:t>
            </w:r>
          </w:p>
        </w:tc>
      </w:tr>
      <w:tr w:rsidR="0063324D" w:rsidRPr="0063324D" w14:paraId="554F0ADF" w14:textId="77777777" w:rsidTr="00681542">
        <w:trPr>
          <w:trHeight w:val="30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469B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826D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W843682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6B0A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201006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44A3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9272399</w:t>
            </w:r>
          </w:p>
        </w:tc>
      </w:tr>
      <w:tr w:rsidR="0063324D" w:rsidRPr="0063324D" w14:paraId="50B8FFC7" w14:textId="77777777" w:rsidTr="00681542">
        <w:trPr>
          <w:trHeight w:val="30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0FB6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8A76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efitinib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C161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7911899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7E56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09139E-06</w:t>
            </w:r>
          </w:p>
        </w:tc>
      </w:tr>
      <w:tr w:rsidR="0063324D" w:rsidRPr="0063324D" w14:paraId="649F5762" w14:textId="77777777" w:rsidTr="00681542">
        <w:trPr>
          <w:trHeight w:val="300"/>
        </w:trPr>
        <w:tc>
          <w:tcPr>
            <w:tcW w:w="1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9613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25DD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emcitabine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7783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6173147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BD82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109447</w:t>
            </w:r>
          </w:p>
        </w:tc>
      </w:tr>
      <w:tr w:rsidR="0063324D" w:rsidRPr="0063324D" w14:paraId="38F7A6DA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E82BE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8EA47C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HG-5-113-0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ED0F3A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3864329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208E1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3221177</w:t>
            </w:r>
          </w:p>
        </w:tc>
      </w:tr>
      <w:tr w:rsidR="0063324D" w:rsidRPr="0063324D" w14:paraId="18921765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FC8D04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5EA76B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HG-6-64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D995F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4895607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5BCB4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180786</w:t>
            </w:r>
          </w:p>
        </w:tc>
      </w:tr>
      <w:tr w:rsidR="0063324D" w:rsidRPr="0063324D" w14:paraId="581AD938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79844F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99EE2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JNJ-2685416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5219C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6152865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B37EF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111741</w:t>
            </w:r>
          </w:p>
        </w:tc>
      </w:tr>
      <w:tr w:rsidR="0063324D" w:rsidRPr="0063324D" w14:paraId="3B63BC2E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0C0D1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E5FEE3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JNK Inhibitor VII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142CEA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615436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FDF31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3827022</w:t>
            </w:r>
          </w:p>
        </w:tc>
      </w:tr>
      <w:tr w:rsidR="0063324D" w:rsidRPr="0063324D" w14:paraId="6920E81E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37101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714B5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JNK-9L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0638A7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12267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C4C75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805068</w:t>
            </w:r>
          </w:p>
        </w:tc>
      </w:tr>
      <w:tr w:rsidR="0063324D" w:rsidRPr="0063324D" w14:paraId="6471F020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E75AAF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32D88A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JQ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4E1036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659064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4B726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4203327</w:t>
            </w:r>
          </w:p>
        </w:tc>
      </w:tr>
      <w:tr w:rsidR="0063324D" w:rsidRPr="0063324D" w14:paraId="3AF41CBE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15F9B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1A495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JW-7-52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B7B356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909180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BC181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4283892</w:t>
            </w:r>
          </w:p>
        </w:tc>
      </w:tr>
      <w:tr w:rsidR="0063324D" w:rsidRPr="0063324D" w14:paraId="53571D2B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1FF735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FF809D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KU-5593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9F9E3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719999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861EC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129825</w:t>
            </w:r>
          </w:p>
        </w:tc>
      </w:tr>
      <w:tr w:rsidR="0063324D" w:rsidRPr="0063324D" w14:paraId="524D3D87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006DDE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27BB43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MLN492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BE99B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10979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1D0B7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2152524</w:t>
            </w:r>
          </w:p>
        </w:tc>
      </w:tr>
      <w:tr w:rsidR="0063324D" w:rsidRPr="0063324D" w14:paraId="2DF6B538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83E3C7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6A246B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Midostaurin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A7EED9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882119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6E567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359611</w:t>
            </w:r>
          </w:p>
        </w:tc>
      </w:tr>
      <w:tr w:rsidR="0063324D" w:rsidRPr="0063324D" w14:paraId="11F24FF5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C92F77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D2C6D1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NPK76-II-72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C61011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979367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748A8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5326404</w:t>
            </w:r>
          </w:p>
        </w:tc>
      </w:tr>
      <w:tr w:rsidR="0063324D" w:rsidRPr="0063324D" w14:paraId="628EE5C5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7F21C5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E36B6C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NU-744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40F893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810247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10B22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3143396</w:t>
            </w:r>
          </w:p>
        </w:tc>
      </w:tr>
      <w:tr w:rsidR="0063324D" w:rsidRPr="0063324D" w14:paraId="2F4A1354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F11968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0C96CD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Navitoclax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A61A19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0732903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7FFE4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360304</w:t>
            </w:r>
          </w:p>
        </w:tc>
      </w:tr>
      <w:tr w:rsidR="0063324D" w:rsidRPr="0063324D" w14:paraId="336D1321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D43FD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4A1785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OSU-030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9270A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740546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F8A8B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031476</w:t>
            </w:r>
          </w:p>
        </w:tc>
      </w:tr>
      <w:tr w:rsidR="0063324D" w:rsidRPr="0063324D" w14:paraId="4F81A0DF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A8397A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55CCFA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Obatoclax Mesylat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496531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7079397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FE800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019962</w:t>
            </w:r>
          </w:p>
        </w:tc>
      </w:tr>
      <w:tr w:rsidR="0063324D" w:rsidRPr="0063324D" w14:paraId="37E7C85B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B05642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E0F20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PD-032590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B1F50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434387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11B20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147987</w:t>
            </w:r>
          </w:p>
        </w:tc>
      </w:tr>
      <w:tr w:rsidR="0063324D" w:rsidRPr="0063324D" w14:paraId="01078196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1FE10D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AD7FFE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PD-033299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B8078C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9389715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A5ADC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4.25135E-06</w:t>
            </w:r>
          </w:p>
        </w:tc>
      </w:tr>
      <w:tr w:rsidR="0063324D" w:rsidRPr="0063324D" w14:paraId="2A9DE7DB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02FB0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564595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PF-56227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5C3326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967861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70B35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470452</w:t>
            </w:r>
          </w:p>
        </w:tc>
      </w:tr>
      <w:tr w:rsidR="0063324D" w:rsidRPr="0063324D" w14:paraId="4F409E20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6D473B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F67B49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Paclitaxel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886D9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698306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E0CDB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4092183</w:t>
            </w:r>
          </w:p>
        </w:tc>
      </w:tr>
      <w:tr w:rsidR="0063324D" w:rsidRPr="0063324D" w14:paraId="38205826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FF17C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13F10B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QL-X-13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B703E8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7344961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1B8DE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6481153</w:t>
            </w:r>
          </w:p>
        </w:tc>
      </w:tr>
      <w:tr w:rsidR="0063324D" w:rsidRPr="0063324D" w14:paraId="4AC0ED98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E2733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96B9EE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RDEA1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BD245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4761645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29196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023649</w:t>
            </w:r>
          </w:p>
        </w:tc>
      </w:tr>
      <w:tr w:rsidR="0063324D" w:rsidRPr="0063324D" w14:paraId="2DB1A822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667C43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5E0918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RO-330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33BF6C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3338979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77317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822533</w:t>
            </w:r>
          </w:p>
        </w:tc>
      </w:tr>
      <w:tr w:rsidR="0063324D" w:rsidRPr="0063324D" w14:paraId="25CBDCCF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38BDB2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763F10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SB 21676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21EB9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23317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58B2B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456839</w:t>
            </w:r>
          </w:p>
        </w:tc>
      </w:tr>
      <w:tr w:rsidR="0063324D" w:rsidRPr="0063324D" w14:paraId="217FA9F0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E2C6F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EF8D74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SB5233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6803A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5098197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6017D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092559</w:t>
            </w:r>
          </w:p>
        </w:tc>
      </w:tr>
      <w:tr w:rsidR="0063324D" w:rsidRPr="0063324D" w14:paraId="27FA46E3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9A7285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CC273E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Saracatinib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AE4716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559353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DE6CA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6536764</w:t>
            </w:r>
          </w:p>
        </w:tc>
      </w:tr>
      <w:tr w:rsidR="0063324D" w:rsidRPr="0063324D" w14:paraId="6145B318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77E499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2DAA2A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Shikonin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89F280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78708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D061D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4392807</w:t>
            </w:r>
          </w:p>
        </w:tc>
      </w:tr>
      <w:tr w:rsidR="0063324D" w:rsidRPr="0063324D" w14:paraId="6FA9FD03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F478A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2C5B62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Sunitini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5EA9A7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23438899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3490F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095319</w:t>
            </w:r>
          </w:p>
        </w:tc>
      </w:tr>
      <w:tr w:rsidR="0063324D" w:rsidRPr="0063324D" w14:paraId="065AA234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75C5F8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DC9158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TAE68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4AEBC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21353576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44ED9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848774</w:t>
            </w:r>
          </w:p>
        </w:tc>
      </w:tr>
      <w:tr w:rsidR="0063324D" w:rsidRPr="0063324D" w14:paraId="10E24DDA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0D662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314DF0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TL-2-10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BC8CD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824280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7425F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5741605</w:t>
            </w:r>
          </w:p>
        </w:tc>
      </w:tr>
      <w:tr w:rsidR="0063324D" w:rsidRPr="0063324D" w14:paraId="75D56F6A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4D1701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1C6490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TW 3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EB374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1988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B4741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4969646</w:t>
            </w:r>
          </w:p>
        </w:tc>
      </w:tr>
      <w:tr w:rsidR="0063324D" w:rsidRPr="0063324D" w14:paraId="359D3320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201B0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2BA06E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Temsirolimus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5A7B59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044859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ED59D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444582</w:t>
            </w:r>
          </w:p>
        </w:tc>
      </w:tr>
      <w:tr w:rsidR="0063324D" w:rsidRPr="0063324D" w14:paraId="6DC32B18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ABF232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1B532F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Thapsigargin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7006D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0962483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C438C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5721082</w:t>
            </w:r>
          </w:p>
        </w:tc>
      </w:tr>
      <w:tr w:rsidR="0063324D" w:rsidRPr="0063324D" w14:paraId="27A2B221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3591AC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C64FCD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Tipifarni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45898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4507331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B987FC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697587</w:t>
            </w:r>
          </w:p>
        </w:tc>
      </w:tr>
      <w:tr w:rsidR="0063324D" w:rsidRPr="0063324D" w14:paraId="5CD2867E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985ED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B7A9F6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Trametinib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A4197E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6012046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6CFA7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6.4196E-06</w:t>
            </w:r>
          </w:p>
        </w:tc>
      </w:tr>
      <w:tr w:rsidR="0063324D" w:rsidRPr="0063324D" w14:paraId="2C0E671D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37E7DF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6B45A8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UNC063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001E46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4500739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A42AE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022435</w:t>
            </w:r>
          </w:p>
        </w:tc>
      </w:tr>
      <w:tr w:rsidR="0063324D" w:rsidRPr="0063324D" w14:paraId="54E5C311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9695A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EF82AD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VX-11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191628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70271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7D099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3726301</w:t>
            </w:r>
          </w:p>
        </w:tc>
      </w:tr>
      <w:tr w:rsidR="0063324D" w:rsidRPr="0063324D" w14:paraId="65CDC774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793B8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EED16B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Vinblastin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8D233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91092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8C48B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047136</w:t>
            </w:r>
          </w:p>
        </w:tc>
      </w:tr>
      <w:tr w:rsidR="0063324D" w:rsidRPr="0063324D" w14:paraId="32A04647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2699179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6FE8AC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Vinorelbin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1DBFA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529997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4DD2E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5993237</w:t>
            </w:r>
          </w:p>
        </w:tc>
      </w:tr>
      <w:tr w:rsidR="0063324D" w:rsidRPr="0063324D" w14:paraId="2C0717DE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B4D64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98D3C62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WH-4-0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A52463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4068545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5D1BF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8611387</w:t>
            </w:r>
          </w:p>
        </w:tc>
      </w:tr>
      <w:tr w:rsidR="0063324D" w:rsidRPr="0063324D" w14:paraId="5F873244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2B758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94828F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WZ-1-8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574CD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359037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2AA84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326768</w:t>
            </w:r>
          </w:p>
        </w:tc>
      </w:tr>
      <w:tr w:rsidR="0063324D" w:rsidRPr="0063324D" w14:paraId="257ECC6C" w14:textId="77777777" w:rsidTr="00681542">
        <w:trPr>
          <w:trHeight w:val="300"/>
        </w:trPr>
        <w:tc>
          <w:tcPr>
            <w:tcW w:w="1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A03F8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B3172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WZ3105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8C3AF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75545428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BDE82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5719719</w:t>
            </w:r>
          </w:p>
        </w:tc>
      </w:tr>
      <w:tr w:rsidR="0063324D" w:rsidRPr="0063324D" w14:paraId="2FFA0570" w14:textId="77777777" w:rsidTr="00681542">
        <w:trPr>
          <w:trHeight w:val="300"/>
        </w:trPr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518F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4A7087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XAV93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BAD8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768632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C0C1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6640223</w:t>
            </w:r>
          </w:p>
        </w:tc>
      </w:tr>
      <w:tr w:rsidR="0063324D" w:rsidRPr="0063324D" w14:paraId="13F08E38" w14:textId="77777777" w:rsidTr="00681542">
        <w:trPr>
          <w:trHeight w:val="300"/>
        </w:trPr>
        <w:tc>
          <w:tcPr>
            <w:tcW w:w="1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F5D0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917A8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XMD13-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5D5A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7461720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B2F86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9354958</w:t>
            </w:r>
          </w:p>
        </w:tc>
      </w:tr>
      <w:tr w:rsidR="0063324D" w:rsidRPr="0063324D" w14:paraId="66DB46F9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8CA50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4A4D218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YK 4-27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21CAB8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20814668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EE08FB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.99152E-07</w:t>
            </w:r>
          </w:p>
        </w:tc>
      </w:tr>
      <w:tr w:rsidR="0063324D" w:rsidRPr="0063324D" w14:paraId="76F7B6F2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53E9B5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DDB47F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YM20163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65320F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0596966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3E6D6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3256863</w:t>
            </w:r>
          </w:p>
        </w:tc>
      </w:tr>
      <w:tr w:rsidR="0063324D" w:rsidRPr="0063324D" w14:paraId="28E6FBC2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325A7A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EC5B7D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Z-</w:t>
            </w: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LLNle</w:t>
            </w:r>
            <w:proofErr w:type="spellEnd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CHO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2A6B7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081959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690B66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9009011</w:t>
            </w:r>
          </w:p>
        </w:tc>
      </w:tr>
      <w:tr w:rsidR="0063324D" w:rsidRPr="0063324D" w14:paraId="338D7AA2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5501B1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82EB054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piperlongumin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2F55DD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34449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FDE6D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50105</w:t>
            </w:r>
          </w:p>
        </w:tc>
      </w:tr>
      <w:tr w:rsidR="000D72A0" w:rsidRPr="0063324D" w14:paraId="711D7001" w14:textId="77777777" w:rsidTr="000D72A0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A65910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B3AE33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selumetinib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D2ED03E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7547947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F79BB5" w14:textId="77777777" w:rsidR="000D72A0" w:rsidRPr="0063324D" w:rsidRDefault="000D72A0" w:rsidP="000D72A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1237184</w:t>
            </w:r>
          </w:p>
        </w:tc>
      </w:tr>
    </w:tbl>
    <w:p w14:paraId="4B4D57DD" w14:textId="77777777" w:rsidR="000D72A0" w:rsidRPr="0063324D" w:rsidRDefault="000D72A0">
      <w:pP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25A86499" w14:textId="77777777" w:rsidR="009D181A" w:rsidRPr="0063324D" w:rsidRDefault="009D181A">
      <w:pP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423897DE" w14:textId="77777777" w:rsidR="009D181A" w:rsidRPr="0063324D" w:rsidRDefault="009D181A">
      <w:pP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4349560E" w14:textId="77777777" w:rsidR="009D181A" w:rsidRPr="0063324D" w:rsidRDefault="009D181A">
      <w:pP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4A99E5E6" w14:textId="77777777" w:rsidR="009D181A" w:rsidRPr="0063324D" w:rsidRDefault="009D181A">
      <w:pP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0DC7E7E6" w14:textId="77777777" w:rsidR="009D181A" w:rsidRPr="0063324D" w:rsidRDefault="009D181A">
      <w:pP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3F9E59B6" w14:textId="77777777" w:rsidR="009D181A" w:rsidRPr="0063324D" w:rsidRDefault="009D181A">
      <w:pP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p w14:paraId="2F67DB76" w14:textId="6E8CF4AB" w:rsidR="009D181A" w:rsidRPr="0063324D" w:rsidRDefault="009D181A" w:rsidP="009D181A">
      <w:pP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  <w:r w:rsidRPr="0063324D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Table </w:t>
      </w:r>
      <w:r w:rsidR="0063324D" w:rsidRPr="0063324D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>S</w:t>
      </w:r>
      <w:r w:rsidRPr="0063324D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2 Relationship between </w:t>
      </w:r>
      <w:r w:rsidRPr="0063324D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36"/>
          <w:szCs w:val="36"/>
          <w14:ligatures w14:val="none"/>
        </w:rPr>
        <w:t>GLUD1</w:t>
      </w:r>
      <w:r w:rsidRPr="0063324D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 xml:space="preserve"> mRNA expression and drug sensitivity based on CTRP database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460"/>
        <w:gridCol w:w="3140"/>
        <w:gridCol w:w="1840"/>
        <w:gridCol w:w="1820"/>
      </w:tblGrid>
      <w:tr w:rsidR="0063324D" w:rsidRPr="0063324D" w14:paraId="57133CD7" w14:textId="77777777" w:rsidTr="009D181A">
        <w:trPr>
          <w:trHeight w:val="300"/>
        </w:trPr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9FF3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  <w:t>symbol</w:t>
            </w:r>
          </w:p>
        </w:tc>
        <w:tc>
          <w:tcPr>
            <w:tcW w:w="3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7C22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  <w:t>drug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0E4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  <w:t>cor</w:t>
            </w:r>
            <w:proofErr w:type="spellEnd"/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573AB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  <w14:ligatures w14:val="none"/>
              </w:rPr>
              <w:t>fdr</w:t>
            </w:r>
            <w:proofErr w:type="spellEnd"/>
          </w:p>
        </w:tc>
      </w:tr>
      <w:tr w:rsidR="0063324D" w:rsidRPr="0063324D" w14:paraId="2D2240D7" w14:textId="77777777" w:rsidTr="009D181A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D62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C0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BT-737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54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98299629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0C5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3933429</w:t>
            </w:r>
          </w:p>
        </w:tc>
      </w:tr>
      <w:tr w:rsidR="0063324D" w:rsidRPr="0063324D" w14:paraId="1DB55576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418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FEE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Z-31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F7D4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97214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48E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0886634</w:t>
            </w:r>
          </w:p>
        </w:tc>
      </w:tr>
      <w:tr w:rsidR="0063324D" w:rsidRPr="0063324D" w14:paraId="2B721BBA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4D8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70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ZD77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A61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79550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E7E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1360305</w:t>
            </w:r>
          </w:p>
        </w:tc>
      </w:tr>
      <w:tr w:rsidR="0063324D" w:rsidRPr="0063324D" w14:paraId="5DF422C3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78C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0D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RD-K456814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92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873847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734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6139734</w:t>
            </w:r>
          </w:p>
        </w:tc>
      </w:tr>
      <w:tr w:rsidR="0063324D" w:rsidRPr="0063324D" w14:paraId="11A2006C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870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F35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RD-K514902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F12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861349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521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1233341</w:t>
            </w:r>
          </w:p>
        </w:tc>
      </w:tr>
      <w:tr w:rsidR="0063324D" w:rsidRPr="0063324D" w14:paraId="0EBD4E11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F99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F5D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RD-K551167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5092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089393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E536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1522833</w:t>
            </w:r>
          </w:p>
        </w:tc>
      </w:tr>
      <w:tr w:rsidR="0063324D" w:rsidRPr="0063324D" w14:paraId="2765BA3E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8F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97F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RD-K634312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0FC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63188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42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107234</w:t>
            </w:r>
          </w:p>
        </w:tc>
      </w:tr>
      <w:tr w:rsidR="0063324D" w:rsidRPr="0063324D" w14:paraId="4AFBA1E0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927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FD6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RD63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34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798836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624B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6424754</w:t>
            </w:r>
          </w:p>
        </w:tc>
      </w:tr>
      <w:tr w:rsidR="0063324D" w:rsidRPr="0063324D" w14:paraId="2848005E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E4EB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DD5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ompound 23 citr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47D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97036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3C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3795501</w:t>
            </w:r>
          </w:p>
        </w:tc>
      </w:tr>
      <w:tr w:rsidR="0063324D" w:rsidRPr="0063324D" w14:paraId="3E95A481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D40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5ED2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DBeQ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7A6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913179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97C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3552018</w:t>
            </w:r>
          </w:p>
        </w:tc>
      </w:tr>
      <w:tr w:rsidR="0063324D" w:rsidRPr="0063324D" w14:paraId="74B97ACE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C25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E5B6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HBX-411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3EBF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496361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181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3335952</w:t>
            </w:r>
          </w:p>
        </w:tc>
      </w:tr>
      <w:tr w:rsidR="0063324D" w:rsidRPr="0063324D" w14:paraId="0B599865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171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8B2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KU 00606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316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48177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048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8906204</w:t>
            </w:r>
          </w:p>
        </w:tc>
      </w:tr>
      <w:tr w:rsidR="0063324D" w:rsidRPr="0063324D" w14:paraId="1611BFDE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1D02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7FB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KU-600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51F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72375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229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7787741</w:t>
            </w:r>
          </w:p>
        </w:tc>
      </w:tr>
      <w:tr w:rsidR="0063324D" w:rsidRPr="0063324D" w14:paraId="07FFEDCF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664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F90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MK-17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5AB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81195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B17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6011948</w:t>
            </w:r>
          </w:p>
        </w:tc>
      </w:tr>
      <w:tr w:rsidR="0063324D" w:rsidRPr="0063324D" w14:paraId="4EED4A4A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C2B2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C564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ML2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2C9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23060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E1C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2500036</w:t>
            </w:r>
          </w:p>
        </w:tc>
      </w:tr>
      <w:tr w:rsidR="0063324D" w:rsidRPr="0063324D" w14:paraId="7D118680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A6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2C0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MST-3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4A9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791625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EFA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346065</w:t>
            </w:r>
          </w:p>
        </w:tc>
      </w:tr>
      <w:tr w:rsidR="0063324D" w:rsidRPr="0063324D" w14:paraId="597A354C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E7B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443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Mdivi-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7DF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004606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0CB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5164351</w:t>
            </w:r>
          </w:p>
        </w:tc>
      </w:tr>
      <w:tr w:rsidR="0063324D" w:rsidRPr="0063324D" w14:paraId="6B9E2E0C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91A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B25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N9-isopropylolomouc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A02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46741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BFC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9008175</w:t>
            </w:r>
          </w:p>
        </w:tc>
      </w:tr>
      <w:tr w:rsidR="0063324D" w:rsidRPr="0063324D" w14:paraId="33C9FC2E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19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D8F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NVP-TAE6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3FE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99972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D916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5904947</w:t>
            </w:r>
          </w:p>
        </w:tc>
      </w:tr>
      <w:tr w:rsidR="0063324D" w:rsidRPr="0063324D" w14:paraId="4C844C83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4CB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12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OSI-9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2D6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96296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EE3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6005978</w:t>
            </w:r>
          </w:p>
        </w:tc>
      </w:tr>
      <w:tr w:rsidR="0063324D" w:rsidRPr="0063324D" w14:paraId="46A79D4F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19D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A47F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PF-5732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64BF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73056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A73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862887</w:t>
            </w:r>
          </w:p>
        </w:tc>
      </w:tr>
      <w:tr w:rsidR="0063324D" w:rsidRPr="0063324D" w14:paraId="265EA4AD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CAD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B6E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PI-1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8F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846110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0A22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1039012</w:t>
            </w:r>
          </w:p>
        </w:tc>
      </w:tr>
      <w:tr w:rsidR="0063324D" w:rsidRPr="0063324D" w14:paraId="39EEA1C9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5106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144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SB-5253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552B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198584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16E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8821902</w:t>
            </w:r>
          </w:p>
        </w:tc>
      </w:tr>
      <w:tr w:rsidR="0063324D" w:rsidRPr="0063324D" w14:paraId="1451134A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7304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0F8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SCH-5290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CAC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254262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813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4585384</w:t>
            </w:r>
          </w:p>
        </w:tc>
      </w:tr>
      <w:tr w:rsidR="0063324D" w:rsidRPr="0063324D" w14:paraId="5368E6C6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B33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C4D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SNX-21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16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56098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79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7904</w:t>
            </w:r>
          </w:p>
        </w:tc>
      </w:tr>
      <w:tr w:rsidR="0063324D" w:rsidRPr="0063324D" w14:paraId="6E8F894F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13C4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3E3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TG-1013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83B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02242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463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2397726</w:t>
            </w:r>
          </w:p>
        </w:tc>
      </w:tr>
      <w:tr w:rsidR="0063324D" w:rsidRPr="0063324D" w14:paraId="0FFD4DB7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8ECB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B53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TPCA-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1D62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92887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BA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830873</w:t>
            </w:r>
          </w:p>
        </w:tc>
      </w:tr>
      <w:tr w:rsidR="0063324D" w:rsidRPr="0063324D" w14:paraId="6DB1B524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313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96C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XL7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0AD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248525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A22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2888147</w:t>
            </w:r>
          </w:p>
        </w:tc>
      </w:tr>
      <w:tr w:rsidR="0063324D" w:rsidRPr="0063324D" w14:paraId="3F81D6B2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1366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A7F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afati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66D4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591970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1C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191215</w:t>
            </w:r>
          </w:p>
        </w:tc>
      </w:tr>
      <w:tr w:rsidR="0063324D" w:rsidRPr="0063324D" w14:paraId="7793379B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409B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614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leomycin A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10F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91500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F5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6720195</w:t>
            </w:r>
          </w:p>
        </w:tc>
      </w:tr>
      <w:tr w:rsidR="0063324D" w:rsidRPr="0063324D" w14:paraId="7174F087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25B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2F8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bosuti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00C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43065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848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335529</w:t>
            </w:r>
          </w:p>
        </w:tc>
      </w:tr>
      <w:tr w:rsidR="0063324D" w:rsidRPr="0063324D" w14:paraId="5E5085D7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61C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F1E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anertini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5F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94091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C2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4171238</w:t>
            </w:r>
          </w:p>
        </w:tc>
      </w:tr>
      <w:tr w:rsidR="0063324D" w:rsidRPr="0063324D" w14:paraId="256F5C56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6B7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0D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crizotini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0E6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825607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F17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37286856</w:t>
            </w:r>
          </w:p>
        </w:tc>
      </w:tr>
      <w:tr w:rsidR="0063324D" w:rsidRPr="0063324D" w14:paraId="5FD46E89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26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E37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dacarbaz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A7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08704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839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20357748</w:t>
            </w:r>
          </w:p>
        </w:tc>
      </w:tr>
      <w:tr w:rsidR="0063324D" w:rsidRPr="0063324D" w14:paraId="60BBF439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4E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AC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dasatini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3DAF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14814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0C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4202075</w:t>
            </w:r>
          </w:p>
        </w:tc>
      </w:tr>
      <w:tr w:rsidR="0063324D" w:rsidRPr="0063324D" w14:paraId="3463B6A8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10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A3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decitab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E10B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0945259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38A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3022362</w:t>
            </w:r>
          </w:p>
        </w:tc>
      </w:tr>
      <w:tr w:rsidR="0063324D" w:rsidRPr="0063324D" w14:paraId="45BCD0A5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2504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106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entinosta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F6B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14812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CC5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2963127</w:t>
            </w:r>
          </w:p>
        </w:tc>
      </w:tr>
      <w:tr w:rsidR="0063324D" w:rsidRPr="0063324D" w14:paraId="170B4638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10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261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erloti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FF06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981794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76E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5.22893E-07</w:t>
            </w:r>
          </w:p>
        </w:tc>
      </w:tr>
      <w:tr w:rsidR="0063324D" w:rsidRPr="0063324D" w14:paraId="66FAACAA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99D4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186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fluorouraci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199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41907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8ED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228074</w:t>
            </w:r>
          </w:p>
        </w:tc>
      </w:tr>
      <w:tr w:rsidR="0063324D" w:rsidRPr="0063324D" w14:paraId="234DA540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EF7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9B4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efiti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4C8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30867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F7E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12258955</w:t>
            </w:r>
          </w:p>
        </w:tc>
      </w:tr>
      <w:tr w:rsidR="0063324D" w:rsidRPr="0063324D" w14:paraId="0F9C2D8B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88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AA2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ibruti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7F4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05187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28C6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1321516</w:t>
            </w:r>
          </w:p>
        </w:tc>
      </w:tr>
      <w:tr w:rsidR="0063324D" w:rsidRPr="0063324D" w14:paraId="1863DBDE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D97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F11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lapati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A87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89239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93E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2213463</w:t>
            </w:r>
          </w:p>
        </w:tc>
      </w:tr>
      <w:tr w:rsidR="0063324D" w:rsidRPr="0063324D" w14:paraId="0BB58091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954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EFDB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linifa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7256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6635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158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0983736</w:t>
            </w:r>
          </w:p>
        </w:tc>
      </w:tr>
      <w:tr w:rsidR="0063324D" w:rsidRPr="0063324D" w14:paraId="6B5F4527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F2F2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179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nerati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CD8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338237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675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046007</w:t>
            </w:r>
          </w:p>
        </w:tc>
      </w:tr>
      <w:tr w:rsidR="0063324D" w:rsidRPr="0063324D" w14:paraId="7ABF848C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CD1F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041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niclosamid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A6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128163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B9C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677235</w:t>
            </w:r>
          </w:p>
        </w:tc>
      </w:tr>
      <w:tr w:rsidR="0063324D" w:rsidRPr="0063324D" w14:paraId="2707ACA2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ECF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8E2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parthenolid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5B5F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320379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0B2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9216385</w:t>
            </w:r>
          </w:p>
        </w:tc>
      </w:tr>
      <w:tr w:rsidR="0063324D" w:rsidRPr="0063324D" w14:paraId="4C2FEBC1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8CC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9F64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pevonedista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902E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249015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E7D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511964</w:t>
            </w:r>
          </w:p>
        </w:tc>
      </w:tr>
      <w:tr w:rsidR="0063324D" w:rsidRPr="0063324D" w14:paraId="1E86F43D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391B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B386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pyrazolanthr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F90A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433431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DAE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1230365</w:t>
            </w:r>
          </w:p>
        </w:tc>
      </w:tr>
      <w:tr w:rsidR="0063324D" w:rsidRPr="0063324D" w14:paraId="459D5EAF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8899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3783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ruxolitini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85F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759502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0D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8.20329E-06</w:t>
            </w:r>
          </w:p>
        </w:tc>
      </w:tr>
      <w:tr w:rsidR="0063324D" w:rsidRPr="0063324D" w14:paraId="2BF7EC6B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359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CFC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saracatini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CAA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915456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305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2.53229E-06</w:t>
            </w:r>
          </w:p>
        </w:tc>
      </w:tr>
      <w:tr w:rsidR="0063324D" w:rsidRPr="0063324D" w14:paraId="3BC39130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9FE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BB8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tipifarnib-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260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115552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886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44159305</w:t>
            </w:r>
          </w:p>
        </w:tc>
      </w:tr>
      <w:tr w:rsidR="0063324D" w:rsidRPr="0063324D" w14:paraId="1997AB27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BA00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6A7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vemurafenib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2B1C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146307305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81A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2356435</w:t>
            </w:r>
          </w:p>
        </w:tc>
      </w:tr>
      <w:tr w:rsidR="009D181A" w:rsidRPr="0063324D" w14:paraId="047FD648" w14:textId="77777777" w:rsidTr="009D181A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DB595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GLUD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FABB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zebulari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EBD77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-0.1087584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366D" w14:textId="77777777" w:rsidR="009D181A" w:rsidRPr="0063324D" w:rsidRDefault="009D181A" w:rsidP="009D181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</w:pPr>
            <w:r w:rsidRPr="0063324D">
              <w:rPr>
                <w:rFonts w:ascii="Times New Roman" w:eastAsia="SimSun" w:hAnsi="Times New Roman" w:cs="Times New Roman"/>
                <w:color w:val="000000" w:themeColor="text1"/>
                <w:kern w:val="0"/>
                <w:sz w:val="36"/>
                <w:szCs w:val="36"/>
                <w14:ligatures w14:val="none"/>
              </w:rPr>
              <w:t>0.005765416</w:t>
            </w:r>
          </w:p>
        </w:tc>
      </w:tr>
      <w:bookmarkEnd w:id="0"/>
    </w:tbl>
    <w:p w14:paraId="03FA2B9D" w14:textId="77777777" w:rsidR="009D181A" w:rsidRPr="0063324D" w:rsidRDefault="009D181A">
      <w:pP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</w:p>
    <w:sectPr w:rsidR="009D181A" w:rsidRPr="0063324D" w:rsidSect="00633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2A0"/>
    <w:rsid w:val="000D72A0"/>
    <w:rsid w:val="0063324D"/>
    <w:rsid w:val="00681542"/>
    <w:rsid w:val="009D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8B351"/>
  <w15:chartTrackingRefBased/>
  <w15:docId w15:val="{59065589-65F7-4180-8623-DBF158AF5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25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8ECAC-6081-4928-89DA-8A3FA91E7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2</Words>
  <Characters>5314</Characters>
  <Application>Microsoft Office Word</Application>
  <DocSecurity>0</DocSecurity>
  <Lines>44</Lines>
  <Paragraphs>12</Paragraphs>
  <ScaleCrop>false</ScaleCrop>
  <Company/>
  <LinksUpToDate>false</LinksUpToDate>
  <CharactersWithSpaces>6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二又</dc:creator>
  <cp:keywords/>
  <dc:description/>
  <cp:lastModifiedBy>Nithya sudalai</cp:lastModifiedBy>
  <cp:revision>3</cp:revision>
  <dcterms:created xsi:type="dcterms:W3CDTF">2024-01-04T14:58:00Z</dcterms:created>
  <dcterms:modified xsi:type="dcterms:W3CDTF">2024-01-11T01:56:00Z</dcterms:modified>
</cp:coreProperties>
</file>